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DC04D6" w14:textId="77777777" w:rsidR="004C0BFF" w:rsidRPr="003F4BF4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 w:val="24"/>
        </w:rPr>
        <w:t>T</w:t>
      </w:r>
      <w:r w:rsidRPr="003F4BF4">
        <w:rPr>
          <w:rFonts w:ascii="Times New Roman" w:eastAsia="宋体" w:hAnsi="Times New Roman" w:cs="Times New Roman"/>
          <w:szCs w:val="21"/>
        </w:rPr>
        <w:t>able2. Effects of Acute Intervention on Muscle Strength</w:t>
      </w:r>
    </w:p>
    <w:tbl>
      <w:tblPr>
        <w:tblStyle w:val="a4"/>
        <w:tblW w:w="4998" w:type="pct"/>
        <w:tblLook w:val="04A0" w:firstRow="1" w:lastRow="0" w:firstColumn="1" w:lastColumn="0" w:noHBand="0" w:noVBand="1"/>
      </w:tblPr>
      <w:tblGrid>
        <w:gridCol w:w="2614"/>
        <w:gridCol w:w="1239"/>
        <w:gridCol w:w="1605"/>
        <w:gridCol w:w="1605"/>
        <w:gridCol w:w="964"/>
        <w:gridCol w:w="1605"/>
        <w:gridCol w:w="1604"/>
        <w:gridCol w:w="963"/>
        <w:gridCol w:w="1969"/>
      </w:tblGrid>
      <w:tr w:rsidR="004C0BFF" w:rsidRPr="003F4BF4" w14:paraId="007CADFF" w14:textId="77777777">
        <w:tc>
          <w:tcPr>
            <w:tcW w:w="92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72AA340A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Study</w:t>
            </w:r>
          </w:p>
        </w:tc>
        <w:tc>
          <w:tcPr>
            <w:tcW w:w="43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55576EA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Outcomes</w:t>
            </w:r>
          </w:p>
        </w:tc>
        <w:tc>
          <w:tcPr>
            <w:tcW w:w="1472" w:type="pct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85E9A18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NMES(M±SD)</w:t>
            </w:r>
          </w:p>
        </w:tc>
        <w:tc>
          <w:tcPr>
            <w:tcW w:w="1472" w:type="pct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093476C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BFR-NMES(M±SD)</w:t>
            </w:r>
          </w:p>
        </w:tc>
        <w:tc>
          <w:tcPr>
            <w:tcW w:w="69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B0FB2D4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eastAsia="宋体" w:hAnsi="Times New Roman" w:cs="Times New Roman"/>
                <w:color w:val="000000"/>
                <w:szCs w:val="21"/>
              </w:rPr>
              <w:t>Between-group</w:t>
            </w:r>
          </w:p>
        </w:tc>
      </w:tr>
      <w:tr w:rsidR="004C0BFF" w:rsidRPr="003F4BF4" w14:paraId="493F9D4C" w14:textId="77777777">
        <w:tc>
          <w:tcPr>
            <w:tcW w:w="92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D54DF" w14:textId="77777777" w:rsidR="004C0BFF" w:rsidRPr="003F4BF4" w:rsidRDefault="004C0B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9FD613" w14:textId="77777777" w:rsidR="004C0BFF" w:rsidRPr="003F4BF4" w:rsidRDefault="004C0B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6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B0D09A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Pre</w:t>
            </w:r>
          </w:p>
        </w:tc>
        <w:tc>
          <w:tcPr>
            <w:tcW w:w="56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8B30651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Post</w:t>
            </w:r>
          </w:p>
        </w:tc>
        <w:tc>
          <w:tcPr>
            <w:tcW w:w="339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D1B96B1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eastAsia="宋体" w:hAnsi="Times New Roman" w:cs="Times New Roman"/>
                <w:color w:val="000000"/>
                <w:szCs w:val="21"/>
              </w:rPr>
              <w:t>Δ (%)</w:t>
            </w:r>
          </w:p>
        </w:tc>
        <w:tc>
          <w:tcPr>
            <w:tcW w:w="56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74CCFBB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Pre</w:t>
            </w:r>
          </w:p>
        </w:tc>
        <w:tc>
          <w:tcPr>
            <w:tcW w:w="56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4762368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Post</w:t>
            </w:r>
          </w:p>
        </w:tc>
        <w:tc>
          <w:tcPr>
            <w:tcW w:w="339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C014262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eastAsia="宋体" w:hAnsi="Times New Roman" w:cs="Times New Roman"/>
                <w:color w:val="000000"/>
                <w:szCs w:val="21"/>
              </w:rPr>
              <w:t>Δ (%)</w:t>
            </w:r>
          </w:p>
        </w:tc>
        <w:tc>
          <w:tcPr>
            <w:tcW w:w="6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0F283" w14:textId="77777777" w:rsidR="004C0BFF" w:rsidRPr="003F4BF4" w:rsidRDefault="004C0B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4C0BFF" w:rsidRPr="003F4BF4" w14:paraId="38072F5F" w14:textId="77777777">
        <w:tc>
          <w:tcPr>
            <w:tcW w:w="9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82D48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Afán-Argüín</w:t>
            </w:r>
            <w:proofErr w:type="spellEnd"/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 xml:space="preserve"> 202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747518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MVEC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0374F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201.9±63.1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7EC1C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220.1±76.3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D05153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9.01%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D3CA7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212.6±91.8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1E069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209.1±78.5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5C9925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-1.65%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D9C10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-0.42</w:t>
            </w:r>
          </w:p>
        </w:tc>
      </w:tr>
      <w:tr w:rsidR="004C0BFF" w:rsidRPr="003F4BF4" w14:paraId="14A91B11" w14:textId="77777777">
        <w:tc>
          <w:tcPr>
            <w:tcW w:w="92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ED436" w14:textId="77777777" w:rsidR="004C0BFF" w:rsidRPr="003F4BF4" w:rsidRDefault="004C0B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223AD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MVC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20660C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204.7±51.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DE8C8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218±46.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F87F4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6.5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1A177F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215±35.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3B514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205.9±41.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E5108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-4.23%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69C8A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-0.2</w:t>
            </w:r>
          </w:p>
        </w:tc>
      </w:tr>
      <w:tr w:rsidR="004C0BFF" w:rsidRPr="003F4BF4" w14:paraId="3E496DAA" w14:textId="77777777"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76AD7C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Head 202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EAB04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MV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9281D3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239.8±51.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FE2AEA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231.5±57.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821698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-3.46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7B935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241.1±51.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69904D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217.8±51.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7EDA34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-9.66%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7158F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-0.44</w:t>
            </w:r>
          </w:p>
        </w:tc>
      </w:tr>
      <w:tr w:rsidR="004C0BFF" w:rsidRPr="003F4BF4" w14:paraId="15D6B4FD" w14:textId="77777777">
        <w:tc>
          <w:tcPr>
            <w:tcW w:w="9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AEA26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Santiago-Pescador 202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1EF8F2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MV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38F75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66.40±21.3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1A1DAA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66.15±20.6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0F529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-0.38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A7C83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68.01±22.1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DD90F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64.33±21.0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D3E37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-5.41%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51555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-0.35</w:t>
            </w:r>
          </w:p>
        </w:tc>
      </w:tr>
      <w:tr w:rsidR="004C0BFF" w:rsidRPr="003F4BF4" w14:paraId="49BA48FB" w14:textId="77777777">
        <w:tc>
          <w:tcPr>
            <w:tcW w:w="92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A9F91BC" w14:textId="77777777" w:rsidR="004C0BFF" w:rsidRPr="003F4BF4" w:rsidRDefault="004C0B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C683D89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CMJ</w:t>
            </w:r>
          </w:p>
        </w:tc>
        <w:tc>
          <w:tcPr>
            <w:tcW w:w="56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3FE32CF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13.36±3.86</w:t>
            </w:r>
          </w:p>
        </w:tc>
        <w:tc>
          <w:tcPr>
            <w:tcW w:w="56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F54E7AF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12.47±3.36</w:t>
            </w:r>
          </w:p>
        </w:tc>
        <w:tc>
          <w:tcPr>
            <w:tcW w:w="33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FC5B56D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-6.66%</w:t>
            </w:r>
          </w:p>
        </w:tc>
        <w:tc>
          <w:tcPr>
            <w:tcW w:w="56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7A12447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13.73±3.99</w:t>
            </w:r>
          </w:p>
        </w:tc>
        <w:tc>
          <w:tcPr>
            <w:tcW w:w="56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DF69A3C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11.89±3.5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3348023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-13.4%</w:t>
            </w:r>
          </w:p>
        </w:tc>
        <w:tc>
          <w:tcPr>
            <w:tcW w:w="69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1073AC8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-5.22</w:t>
            </w:r>
          </w:p>
        </w:tc>
      </w:tr>
    </w:tbl>
    <w:p w14:paraId="563B0F62" w14:textId="77777777" w:rsidR="004C0BFF" w:rsidRPr="003F4BF4" w:rsidRDefault="004C0BFF">
      <w:pPr>
        <w:rPr>
          <w:rFonts w:ascii="Times New Roman" w:hAnsi="Times New Roman" w:cs="Times New Roman"/>
          <w:szCs w:val="21"/>
        </w:rPr>
      </w:pPr>
    </w:p>
    <w:p w14:paraId="75297004" w14:textId="77777777" w:rsidR="004C0BFF" w:rsidRPr="003F4BF4" w:rsidRDefault="00000000">
      <w:pPr>
        <w:rPr>
          <w:rFonts w:ascii="Times New Roman" w:hAnsi="Times New Roman" w:cs="Times New Roman"/>
          <w:szCs w:val="21"/>
        </w:rPr>
      </w:pPr>
      <w:r w:rsidRPr="003F4BF4">
        <w:rPr>
          <w:rFonts w:ascii="Times New Roman" w:eastAsia="宋体" w:hAnsi="Times New Roman" w:cs="Times New Roman"/>
          <w:szCs w:val="21"/>
        </w:rPr>
        <w:t xml:space="preserve">Table3. </w:t>
      </w:r>
      <w:r w:rsidRPr="003F4BF4">
        <w:rPr>
          <w:rFonts w:ascii="Times New Roman" w:hAnsi="Times New Roman" w:cs="Times New Roman"/>
          <w:szCs w:val="21"/>
        </w:rPr>
        <w:t>Effects of Long-Term Intervention on Muscle Strength</w:t>
      </w:r>
    </w:p>
    <w:tbl>
      <w:tblPr>
        <w:tblStyle w:val="a4"/>
        <w:tblW w:w="4999" w:type="pct"/>
        <w:tblLook w:val="04A0" w:firstRow="1" w:lastRow="0" w:firstColumn="1" w:lastColumn="0" w:noHBand="0" w:noVBand="1"/>
      </w:tblPr>
      <w:tblGrid>
        <w:gridCol w:w="1452"/>
        <w:gridCol w:w="1378"/>
        <w:gridCol w:w="1293"/>
        <w:gridCol w:w="1293"/>
        <w:gridCol w:w="1293"/>
        <w:gridCol w:w="880"/>
        <w:gridCol w:w="1398"/>
        <w:gridCol w:w="1293"/>
        <w:gridCol w:w="1292"/>
        <w:gridCol w:w="881"/>
        <w:gridCol w:w="1718"/>
      </w:tblGrid>
      <w:tr w:rsidR="004C0BFF" w:rsidRPr="003F4BF4" w14:paraId="1FC63E23" w14:textId="77777777">
        <w:tc>
          <w:tcPr>
            <w:tcW w:w="51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1772F86E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Study</w:t>
            </w:r>
          </w:p>
        </w:tc>
        <w:tc>
          <w:tcPr>
            <w:tcW w:w="48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CF798C7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Outcomes</w:t>
            </w:r>
          </w:p>
        </w:tc>
        <w:tc>
          <w:tcPr>
            <w:tcW w:w="1678" w:type="pct"/>
            <w:gridSpan w:val="4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4BD0B07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NMES(M±SD)</w:t>
            </w:r>
          </w:p>
        </w:tc>
        <w:tc>
          <w:tcPr>
            <w:tcW w:w="1716" w:type="pct"/>
            <w:gridSpan w:val="4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2FB0CFD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BFR-NMES(M±SD)</w:t>
            </w:r>
          </w:p>
        </w:tc>
        <w:tc>
          <w:tcPr>
            <w:tcW w:w="60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AD9EEB3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eastAsia="宋体" w:hAnsi="Times New Roman" w:cs="Times New Roman"/>
                <w:color w:val="000000"/>
                <w:szCs w:val="21"/>
              </w:rPr>
              <w:t>Between-group</w:t>
            </w:r>
          </w:p>
        </w:tc>
      </w:tr>
      <w:tr w:rsidR="004C0BFF" w:rsidRPr="003F4BF4" w14:paraId="4A8C36A8" w14:textId="77777777">
        <w:tc>
          <w:tcPr>
            <w:tcW w:w="5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D978F" w14:textId="77777777" w:rsidR="004C0BFF" w:rsidRPr="003F4BF4" w:rsidRDefault="004C0B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8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6034D" w14:textId="77777777" w:rsidR="004C0BFF" w:rsidRPr="003F4BF4" w:rsidRDefault="004C0B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5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2A0A0FB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Pre</w:t>
            </w:r>
          </w:p>
        </w:tc>
        <w:tc>
          <w:tcPr>
            <w:tcW w:w="45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419FD84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Post</w:t>
            </w:r>
          </w:p>
        </w:tc>
        <w:tc>
          <w:tcPr>
            <w:tcW w:w="45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1071841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Difference</w:t>
            </w:r>
          </w:p>
        </w:tc>
        <w:tc>
          <w:tcPr>
            <w:tcW w:w="309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D555900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eastAsia="宋体" w:hAnsi="Times New Roman" w:cs="Times New Roman"/>
                <w:color w:val="000000"/>
                <w:szCs w:val="21"/>
              </w:rPr>
              <w:t>Δ (%)</w:t>
            </w:r>
          </w:p>
        </w:tc>
        <w:tc>
          <w:tcPr>
            <w:tcW w:w="493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863FC7B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Pre</w:t>
            </w:r>
          </w:p>
        </w:tc>
        <w:tc>
          <w:tcPr>
            <w:tcW w:w="45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8905E43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Post</w:t>
            </w:r>
          </w:p>
        </w:tc>
        <w:tc>
          <w:tcPr>
            <w:tcW w:w="45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40B3CFA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Difference</w:t>
            </w:r>
          </w:p>
        </w:tc>
        <w:tc>
          <w:tcPr>
            <w:tcW w:w="309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B408341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eastAsia="宋体" w:hAnsi="Times New Roman" w:cs="Times New Roman"/>
                <w:color w:val="000000"/>
                <w:szCs w:val="21"/>
              </w:rPr>
              <w:t>Δ (%)</w:t>
            </w:r>
          </w:p>
        </w:tc>
        <w:tc>
          <w:tcPr>
            <w:tcW w:w="6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249084" w14:textId="77777777" w:rsidR="004C0BFF" w:rsidRPr="003F4BF4" w:rsidRDefault="004C0B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4C0BFF" w:rsidRPr="003F4BF4" w14:paraId="08813217" w14:textId="77777777"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DCD49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Slysz</w:t>
            </w:r>
            <w:proofErr w:type="spellEnd"/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 xml:space="preserve"> 201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58EB46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MVIC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81BDE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141±44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CBD54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159±43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649DE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 xml:space="preserve">23±9 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FCE047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12.77%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BA2715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136±38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464A3A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168±53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6AD3AE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 xml:space="preserve">32±19 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6362AE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23.53%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7BB389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0.59</w:t>
            </w:r>
          </w:p>
        </w:tc>
      </w:tr>
      <w:tr w:rsidR="004C0BFF" w:rsidRPr="003F4BF4" w14:paraId="15E11F73" w14:textId="77777777"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852CE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Li 202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4236C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MVIC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16E524" w14:textId="77777777" w:rsidR="004C0BFF" w:rsidRPr="003F4BF4" w:rsidRDefault="004C0B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2117A" w14:textId="77777777" w:rsidR="004C0BFF" w:rsidRPr="003F4BF4" w:rsidRDefault="004C0B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AF1C8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20.18±36.6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C8B98B" w14:textId="77777777" w:rsidR="004C0BFF" w:rsidRPr="003F4BF4" w:rsidRDefault="004C0B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549D4B" w14:textId="77777777" w:rsidR="004C0BFF" w:rsidRPr="003F4BF4" w:rsidRDefault="004C0B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9C3BD" w14:textId="77777777" w:rsidR="004C0BFF" w:rsidRPr="003F4BF4" w:rsidRDefault="004C0B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E1A5E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82.18±21.6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B42C67" w14:textId="77777777" w:rsidR="004C0BFF" w:rsidRPr="003F4BF4" w:rsidRDefault="004C0B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6E161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1.97</w:t>
            </w:r>
          </w:p>
        </w:tc>
      </w:tr>
      <w:tr w:rsidR="004C0BFF" w:rsidRPr="003F4BF4" w14:paraId="7FD80202" w14:textId="77777777">
        <w:tc>
          <w:tcPr>
            <w:tcW w:w="5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A172E2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Natsume 201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619DE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MVIC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22500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287.0±25.4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EE0D1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296.0±22.6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7C22A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9.0±15.4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41644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3.14%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D05574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278.0 ± 48.0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04A8A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312.0±73.5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B062AE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34.0±45.4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7C4AEE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12.23%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A49766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0.7</w:t>
            </w:r>
          </w:p>
        </w:tc>
      </w:tr>
      <w:tr w:rsidR="004C0BFF" w:rsidRPr="003F4BF4" w14:paraId="2FEA7817" w14:textId="77777777">
        <w:tc>
          <w:tcPr>
            <w:tcW w:w="5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704847" w14:textId="77777777" w:rsidR="004C0BFF" w:rsidRPr="003F4BF4" w:rsidRDefault="004C0B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CB0D20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MVC90°/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303875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207.0±33.9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0B96AB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204.0±67.8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C3AA5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-3.00±40.1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C33E0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-1.45%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BACFE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202.0 ± 45.2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CBAAD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212.0±50.9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7C93A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10.00±22.2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89F9A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4.95%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DD5CD2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</w:tr>
      <w:tr w:rsidR="004C0BFF" w:rsidRPr="003F4BF4" w14:paraId="2623204A" w14:textId="77777777">
        <w:tc>
          <w:tcPr>
            <w:tcW w:w="51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1131DBF" w14:textId="77777777" w:rsidR="004C0BFF" w:rsidRPr="003F4BF4" w:rsidRDefault="004C0B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93214CE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MVC180°/s</w:t>
            </w:r>
          </w:p>
        </w:tc>
        <w:tc>
          <w:tcPr>
            <w:tcW w:w="45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86B4E86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159.0±36.77</w:t>
            </w:r>
          </w:p>
        </w:tc>
        <w:tc>
          <w:tcPr>
            <w:tcW w:w="45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03437BF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159.0±25.45</w:t>
            </w:r>
          </w:p>
        </w:tc>
        <w:tc>
          <w:tcPr>
            <w:tcW w:w="45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2F6BF2B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0.00±17.76</w:t>
            </w:r>
          </w:p>
        </w:tc>
        <w:tc>
          <w:tcPr>
            <w:tcW w:w="30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F198811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0%</w:t>
            </w:r>
          </w:p>
        </w:tc>
        <w:tc>
          <w:tcPr>
            <w:tcW w:w="49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79EE1DB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158.0 ± 42.42</w:t>
            </w:r>
          </w:p>
        </w:tc>
        <w:tc>
          <w:tcPr>
            <w:tcW w:w="45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EE9C8E7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171.0±42.42</w:t>
            </w:r>
          </w:p>
        </w:tc>
        <w:tc>
          <w:tcPr>
            <w:tcW w:w="45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363C0B8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13.00±18.97</w:t>
            </w:r>
          </w:p>
        </w:tc>
        <w:tc>
          <w:tcPr>
            <w:tcW w:w="30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518B54E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8.23%</w:t>
            </w:r>
          </w:p>
        </w:tc>
        <w:tc>
          <w:tcPr>
            <w:tcW w:w="60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E64A3B4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</w:tr>
    </w:tbl>
    <w:p w14:paraId="6AE10D02" w14:textId="77777777" w:rsidR="004C0BFF" w:rsidRDefault="004C0BFF"/>
    <w:p w14:paraId="41C6373D" w14:textId="77777777" w:rsidR="004C0BFF" w:rsidRDefault="004C0BFF"/>
    <w:p w14:paraId="53C31E5D" w14:textId="77777777" w:rsidR="004C0BFF" w:rsidRDefault="004C0BFF"/>
    <w:p w14:paraId="77FFB352" w14:textId="77777777" w:rsidR="004C0BFF" w:rsidRDefault="004C0BFF"/>
    <w:p w14:paraId="6B10C5FF" w14:textId="77777777" w:rsidR="004C0BFF" w:rsidRDefault="004C0BFF"/>
    <w:p w14:paraId="6D3B7B97" w14:textId="77777777" w:rsidR="004C0BFF" w:rsidRDefault="004C0BFF"/>
    <w:p w14:paraId="6C043DCE" w14:textId="77777777" w:rsidR="004C0BFF" w:rsidRDefault="004C0BFF"/>
    <w:p w14:paraId="5F81E8C1" w14:textId="77777777" w:rsidR="004C0BFF" w:rsidRDefault="004C0BFF"/>
    <w:p w14:paraId="1B607862" w14:textId="77777777" w:rsidR="004C0BFF" w:rsidRDefault="004C0BFF"/>
    <w:p w14:paraId="18625B06" w14:textId="77777777" w:rsidR="004C0BFF" w:rsidRPr="003F4BF4" w:rsidRDefault="00000000">
      <w:pPr>
        <w:rPr>
          <w:rFonts w:ascii="Times New Roman" w:hAnsi="Times New Roman" w:cs="Times New Roman"/>
          <w:szCs w:val="21"/>
        </w:rPr>
      </w:pPr>
      <w:r w:rsidRPr="003F4BF4">
        <w:rPr>
          <w:rFonts w:ascii="Times New Roman" w:eastAsia="宋体" w:hAnsi="Times New Roman" w:cs="Times New Roman"/>
          <w:szCs w:val="21"/>
        </w:rPr>
        <w:lastRenderedPageBreak/>
        <w:t>Table4. Effects of Acute Intervention on Muscle Morphology</w:t>
      </w:r>
    </w:p>
    <w:tbl>
      <w:tblPr>
        <w:tblStyle w:val="a4"/>
        <w:tblW w:w="4999" w:type="pct"/>
        <w:tblLook w:val="04A0" w:firstRow="1" w:lastRow="0" w:firstColumn="1" w:lastColumn="0" w:noHBand="0" w:noVBand="1"/>
      </w:tblPr>
      <w:tblGrid>
        <w:gridCol w:w="2614"/>
        <w:gridCol w:w="1240"/>
        <w:gridCol w:w="1605"/>
        <w:gridCol w:w="1605"/>
        <w:gridCol w:w="965"/>
        <w:gridCol w:w="1604"/>
        <w:gridCol w:w="1604"/>
        <w:gridCol w:w="964"/>
        <w:gridCol w:w="1970"/>
      </w:tblGrid>
      <w:tr w:rsidR="004C0BFF" w:rsidRPr="003F4BF4" w14:paraId="068202AD" w14:textId="77777777">
        <w:tc>
          <w:tcPr>
            <w:tcW w:w="92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3161181A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Study</w:t>
            </w:r>
          </w:p>
        </w:tc>
        <w:tc>
          <w:tcPr>
            <w:tcW w:w="43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97B03FD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Outcomes</w:t>
            </w:r>
          </w:p>
        </w:tc>
        <w:tc>
          <w:tcPr>
            <w:tcW w:w="1472" w:type="pct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60B3573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NMES(M±SD)</w:t>
            </w:r>
          </w:p>
        </w:tc>
        <w:tc>
          <w:tcPr>
            <w:tcW w:w="1472" w:type="pct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E7BCB24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BFR-NMES(M±SD)</w:t>
            </w:r>
          </w:p>
        </w:tc>
        <w:tc>
          <w:tcPr>
            <w:tcW w:w="69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BD736AD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eastAsia="宋体" w:hAnsi="Times New Roman" w:cs="Times New Roman"/>
                <w:color w:val="000000"/>
                <w:szCs w:val="21"/>
              </w:rPr>
              <w:t>Between-group</w:t>
            </w:r>
          </w:p>
        </w:tc>
      </w:tr>
      <w:tr w:rsidR="004C0BFF" w:rsidRPr="003F4BF4" w14:paraId="28DCBD24" w14:textId="77777777">
        <w:tc>
          <w:tcPr>
            <w:tcW w:w="92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C17A80" w14:textId="77777777" w:rsidR="004C0BFF" w:rsidRPr="003F4BF4" w:rsidRDefault="004C0B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C9A25" w14:textId="77777777" w:rsidR="004C0BFF" w:rsidRPr="003F4BF4" w:rsidRDefault="004C0B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6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423015D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Pre</w:t>
            </w:r>
          </w:p>
        </w:tc>
        <w:tc>
          <w:tcPr>
            <w:tcW w:w="56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E642EA2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Post</w:t>
            </w:r>
          </w:p>
        </w:tc>
        <w:tc>
          <w:tcPr>
            <w:tcW w:w="340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83B9B0B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eastAsia="宋体" w:hAnsi="Times New Roman" w:cs="Times New Roman"/>
                <w:color w:val="000000"/>
                <w:szCs w:val="21"/>
              </w:rPr>
              <w:t>Δ (%)</w:t>
            </w:r>
          </w:p>
        </w:tc>
        <w:tc>
          <w:tcPr>
            <w:tcW w:w="56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EE2AFD9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Pre</w:t>
            </w:r>
          </w:p>
        </w:tc>
        <w:tc>
          <w:tcPr>
            <w:tcW w:w="56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511AB4D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Post</w:t>
            </w:r>
          </w:p>
        </w:tc>
        <w:tc>
          <w:tcPr>
            <w:tcW w:w="340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FB3C762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eastAsia="宋体" w:hAnsi="Times New Roman" w:cs="Times New Roman"/>
                <w:color w:val="000000"/>
                <w:szCs w:val="21"/>
              </w:rPr>
              <w:t>Δ (%)</w:t>
            </w:r>
          </w:p>
        </w:tc>
        <w:tc>
          <w:tcPr>
            <w:tcW w:w="6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8D310" w14:textId="77777777" w:rsidR="004C0BFF" w:rsidRPr="003F4BF4" w:rsidRDefault="004C0B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4C0BFF" w:rsidRPr="003F4BF4" w14:paraId="5B5CA55E" w14:textId="77777777"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91E657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Afán-Argüín</w:t>
            </w:r>
            <w:proofErr w:type="spellEnd"/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 xml:space="preserve"> 202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5BAD7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TC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5B2B4C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48.50±5.00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4340C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49.16±5.08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D1419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1.36%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CCC231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47.81±3.49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80E037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48.62±3.44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BFCD1D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1.69%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9704F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0.27</w:t>
            </w:r>
          </w:p>
        </w:tc>
      </w:tr>
      <w:tr w:rsidR="004C0BFF" w:rsidRPr="003F4BF4" w14:paraId="0340F874" w14:textId="77777777"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EB870C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Okamura 202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A27C6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CSA(AH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A7C59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2.34±0.4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52F27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2.38±0.5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716DE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1.71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55CE1F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1.96±0.6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2B94E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2.13±0.6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DF4447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8.67%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505E4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1.82</w:t>
            </w:r>
          </w:p>
        </w:tc>
      </w:tr>
      <w:tr w:rsidR="004C0BFF" w:rsidRPr="003F4BF4" w14:paraId="3FDAFB66" w14:textId="77777777">
        <w:tc>
          <w:tcPr>
            <w:tcW w:w="9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619BE9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Head 202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3DF99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MT(VM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FB177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25.0±2.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FE2A37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25.6±2.6 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2D2A9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2.4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C9EAB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24.97±2.8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EF3B1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25.90±2.8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71152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3.72%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79983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0.33</w:t>
            </w:r>
          </w:p>
        </w:tc>
      </w:tr>
      <w:tr w:rsidR="004C0BFF" w:rsidRPr="003F4BF4" w14:paraId="6973F54E" w14:textId="77777777">
        <w:tc>
          <w:tcPr>
            <w:tcW w:w="92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B6D65" w14:textId="77777777" w:rsidR="004C0BFF" w:rsidRPr="003F4BF4" w:rsidRDefault="004C0B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1C019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MT(VL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70741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17.2±2.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348863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17.9±2.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48A72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4.07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DC68F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16.83±2.6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3B4B0F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18.03±3.0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F63218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7.13%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17EA4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0.5</w:t>
            </w:r>
          </w:p>
        </w:tc>
      </w:tr>
      <w:tr w:rsidR="004C0BFF" w:rsidRPr="003F4BF4" w14:paraId="462F2F26" w14:textId="77777777">
        <w:tc>
          <w:tcPr>
            <w:tcW w:w="9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75EC3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Santiago-Pescador 202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3E5B16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MT(RF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1DA0CD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17.31±3.1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EF0DFB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17.84±3.0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45904F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3.06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608B5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17.50±3.1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55465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19.30±3.0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EDAB9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10.29%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EF30F5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0.64</w:t>
            </w:r>
          </w:p>
        </w:tc>
      </w:tr>
      <w:tr w:rsidR="004C0BFF" w:rsidRPr="003F4BF4" w14:paraId="40FBC250" w14:textId="77777777">
        <w:tc>
          <w:tcPr>
            <w:tcW w:w="92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FB5688B" w14:textId="77777777" w:rsidR="004C0BFF" w:rsidRPr="003F4BF4" w:rsidRDefault="004C0B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ADF54A0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MT(VL)</w:t>
            </w:r>
          </w:p>
        </w:tc>
        <w:tc>
          <w:tcPr>
            <w:tcW w:w="56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28F53F7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22.53±3.54</w:t>
            </w:r>
          </w:p>
        </w:tc>
        <w:tc>
          <w:tcPr>
            <w:tcW w:w="56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6E22013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23.38±3.6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0C4F0ED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3.77%</w:t>
            </w:r>
          </w:p>
        </w:tc>
        <w:tc>
          <w:tcPr>
            <w:tcW w:w="56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5952AB0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22.38±3.7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15E2D2D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23.81±3.9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9DDC48A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6.39%</w:t>
            </w:r>
          </w:p>
        </w:tc>
        <w:tc>
          <w:tcPr>
            <w:tcW w:w="69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7BDEE0C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0.58</w:t>
            </w:r>
          </w:p>
        </w:tc>
      </w:tr>
    </w:tbl>
    <w:p w14:paraId="574CB4F4" w14:textId="77777777" w:rsidR="004C0BFF" w:rsidRPr="003F4BF4" w:rsidRDefault="004C0BFF">
      <w:pPr>
        <w:rPr>
          <w:rFonts w:ascii="Times New Roman" w:hAnsi="Times New Roman" w:cs="Times New Roman"/>
          <w:szCs w:val="21"/>
        </w:rPr>
      </w:pPr>
    </w:p>
    <w:p w14:paraId="06D1E174" w14:textId="77777777" w:rsidR="004C0BFF" w:rsidRPr="003F4BF4" w:rsidRDefault="00000000">
      <w:pPr>
        <w:rPr>
          <w:rFonts w:ascii="Times New Roman" w:hAnsi="Times New Roman" w:cs="Times New Roman"/>
          <w:szCs w:val="21"/>
        </w:rPr>
      </w:pPr>
      <w:r w:rsidRPr="003F4BF4">
        <w:rPr>
          <w:rFonts w:ascii="Times New Roman" w:eastAsia="宋体" w:hAnsi="Times New Roman" w:cs="Times New Roman"/>
          <w:szCs w:val="21"/>
        </w:rPr>
        <w:t>Table5. Effects of Long-Term Intervention on Muscle Morphology</w:t>
      </w:r>
    </w:p>
    <w:tbl>
      <w:tblPr>
        <w:tblStyle w:val="a4"/>
        <w:tblW w:w="4999" w:type="pct"/>
        <w:tblLook w:val="04A0" w:firstRow="1" w:lastRow="0" w:firstColumn="1" w:lastColumn="0" w:noHBand="0" w:noVBand="1"/>
      </w:tblPr>
      <w:tblGrid>
        <w:gridCol w:w="1512"/>
        <w:gridCol w:w="1713"/>
        <w:gridCol w:w="1234"/>
        <w:gridCol w:w="1234"/>
        <w:gridCol w:w="1298"/>
        <w:gridCol w:w="876"/>
        <w:gridCol w:w="1233"/>
        <w:gridCol w:w="1233"/>
        <w:gridCol w:w="1233"/>
        <w:gridCol w:w="819"/>
        <w:gridCol w:w="1786"/>
      </w:tblGrid>
      <w:tr w:rsidR="004C0BFF" w:rsidRPr="003F4BF4" w14:paraId="2BAAE243" w14:textId="77777777">
        <w:tc>
          <w:tcPr>
            <w:tcW w:w="53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3DEE98F4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Study</w:t>
            </w:r>
          </w:p>
        </w:tc>
        <w:tc>
          <w:tcPr>
            <w:tcW w:w="60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22DBEA6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Outcomes</w:t>
            </w:r>
          </w:p>
        </w:tc>
        <w:tc>
          <w:tcPr>
            <w:tcW w:w="1637" w:type="pct"/>
            <w:gridSpan w:val="4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A432A64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NMES(M±SD)</w:t>
            </w:r>
          </w:p>
        </w:tc>
        <w:tc>
          <w:tcPr>
            <w:tcW w:w="1594" w:type="pct"/>
            <w:gridSpan w:val="4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A25005B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BFR-NMES(M±SD)</w:t>
            </w:r>
          </w:p>
        </w:tc>
        <w:tc>
          <w:tcPr>
            <w:tcW w:w="63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A535E30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eastAsia="宋体" w:hAnsi="Times New Roman" w:cs="Times New Roman"/>
                <w:color w:val="000000"/>
                <w:szCs w:val="21"/>
              </w:rPr>
              <w:t>Between-group</w:t>
            </w:r>
          </w:p>
        </w:tc>
      </w:tr>
      <w:tr w:rsidR="004C0BFF" w:rsidRPr="003F4BF4" w14:paraId="7C04A214" w14:textId="77777777">
        <w:tc>
          <w:tcPr>
            <w:tcW w:w="5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FBC36B" w14:textId="77777777" w:rsidR="004C0BFF" w:rsidRPr="003F4BF4" w:rsidRDefault="004C0B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0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C5505B" w14:textId="77777777" w:rsidR="004C0BFF" w:rsidRPr="003F4BF4" w:rsidRDefault="004C0B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3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2344033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Pre</w:t>
            </w:r>
          </w:p>
        </w:tc>
        <w:tc>
          <w:tcPr>
            <w:tcW w:w="43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50B315C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Post</w:t>
            </w:r>
          </w:p>
        </w:tc>
        <w:tc>
          <w:tcPr>
            <w:tcW w:w="458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6199E77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Difference</w:t>
            </w:r>
          </w:p>
        </w:tc>
        <w:tc>
          <w:tcPr>
            <w:tcW w:w="308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CB7C01A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eastAsia="宋体" w:hAnsi="Times New Roman" w:cs="Times New Roman"/>
                <w:color w:val="000000"/>
                <w:szCs w:val="21"/>
              </w:rPr>
              <w:t>Δ (%)</w:t>
            </w:r>
          </w:p>
        </w:tc>
        <w:tc>
          <w:tcPr>
            <w:tcW w:w="43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9F79255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Pre</w:t>
            </w:r>
          </w:p>
        </w:tc>
        <w:tc>
          <w:tcPr>
            <w:tcW w:w="43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D4768E7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Post</w:t>
            </w:r>
          </w:p>
        </w:tc>
        <w:tc>
          <w:tcPr>
            <w:tcW w:w="43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D27B3F3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Difference</w:t>
            </w:r>
          </w:p>
        </w:tc>
        <w:tc>
          <w:tcPr>
            <w:tcW w:w="288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ECE994D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eastAsia="宋体" w:hAnsi="Times New Roman" w:cs="Times New Roman"/>
                <w:color w:val="000000"/>
                <w:szCs w:val="21"/>
              </w:rPr>
              <w:t>Δ (%)</w:t>
            </w:r>
          </w:p>
        </w:tc>
        <w:tc>
          <w:tcPr>
            <w:tcW w:w="63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D4338" w14:textId="77777777" w:rsidR="004C0BFF" w:rsidRPr="003F4BF4" w:rsidRDefault="004C0B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4C0BFF" w:rsidRPr="003F4BF4" w14:paraId="4CAFD653" w14:textId="77777777"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391136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Slysz</w:t>
            </w:r>
            <w:proofErr w:type="spellEnd"/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 xml:space="preserve"> 201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850C9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MM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87EC6F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9311±2551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876A5C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9391±2427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DAE16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 xml:space="preserve">23±9 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470F2A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0.86%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F1444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9139±2284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271D3A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9234±2256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E5450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 xml:space="preserve">96±225 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50F6A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1.04%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C79230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0.05</w:t>
            </w:r>
          </w:p>
        </w:tc>
      </w:tr>
      <w:tr w:rsidR="004C0BFF" w:rsidRPr="003F4BF4" w14:paraId="6D753E54" w14:textId="77777777"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D6F2B4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Li 202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74DFE2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CSA(RF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27853" w14:textId="77777777" w:rsidR="004C0BFF" w:rsidRPr="003F4BF4" w:rsidRDefault="004C0B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1248A" w14:textId="77777777" w:rsidR="004C0BFF" w:rsidRPr="003F4BF4" w:rsidRDefault="004C0B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D24809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0.11±0.1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B2CCD9" w14:textId="77777777" w:rsidR="004C0BFF" w:rsidRPr="003F4BF4" w:rsidRDefault="004C0B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5E88C" w14:textId="77777777" w:rsidR="004C0BFF" w:rsidRPr="003F4BF4" w:rsidRDefault="004C0B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9FCB0" w14:textId="77777777" w:rsidR="004C0BFF" w:rsidRPr="003F4BF4" w:rsidRDefault="004C0B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E0658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1.13±0.1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F674CB" w14:textId="77777777" w:rsidR="004C0BFF" w:rsidRPr="003F4BF4" w:rsidRDefault="004C0BF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21C61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5.42</w:t>
            </w:r>
          </w:p>
        </w:tc>
      </w:tr>
      <w:tr w:rsidR="004C0BFF" w:rsidRPr="003F4BF4" w14:paraId="559321F3" w14:textId="77777777">
        <w:tc>
          <w:tcPr>
            <w:tcW w:w="53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3A7EC6B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Natsume 2015</w:t>
            </w:r>
          </w:p>
        </w:tc>
        <w:tc>
          <w:tcPr>
            <w:tcW w:w="60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B5DCC5E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MT(Quadriceps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B79D786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47.8±9.05</w:t>
            </w:r>
          </w:p>
        </w:tc>
        <w:tc>
          <w:tcPr>
            <w:tcW w:w="43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308FB84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47.7±9.9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CCA12D8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-0.10±3.1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316A506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-0.21%</w:t>
            </w:r>
          </w:p>
        </w:tc>
        <w:tc>
          <w:tcPr>
            <w:tcW w:w="43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088C511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47.6±9.05</w:t>
            </w:r>
          </w:p>
        </w:tc>
        <w:tc>
          <w:tcPr>
            <w:tcW w:w="43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F83E268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47.8±9.62</w:t>
            </w:r>
          </w:p>
        </w:tc>
        <w:tc>
          <w:tcPr>
            <w:tcW w:w="43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358D7D3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0.20±3.0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04B27C6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0.42%</w:t>
            </w:r>
          </w:p>
        </w:tc>
        <w:tc>
          <w:tcPr>
            <w:tcW w:w="63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D37234F" w14:textId="77777777" w:rsidR="004C0BFF" w:rsidRPr="003F4BF4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4BF4">
              <w:rPr>
                <w:rFonts w:ascii="Times New Roman" w:hAnsi="Times New Roman" w:cs="Times New Roman"/>
                <w:color w:val="000000"/>
                <w:szCs w:val="21"/>
              </w:rPr>
              <w:t>0.09</w:t>
            </w:r>
          </w:p>
        </w:tc>
      </w:tr>
    </w:tbl>
    <w:p w14:paraId="08E592D0" w14:textId="77777777" w:rsidR="004C0BFF" w:rsidRDefault="004C0BFF"/>
    <w:p w14:paraId="1DAB7035" w14:textId="77777777" w:rsidR="003F4BF4" w:rsidRDefault="003F4BF4"/>
    <w:p w14:paraId="71568411" w14:textId="77777777" w:rsidR="003F4BF4" w:rsidRDefault="003F4BF4"/>
    <w:p w14:paraId="13AF003C" w14:textId="77777777" w:rsidR="003F4BF4" w:rsidRDefault="003F4BF4"/>
    <w:p w14:paraId="5243B4FD" w14:textId="77777777" w:rsidR="003F4BF4" w:rsidRDefault="003F4BF4"/>
    <w:p w14:paraId="650E9D1E" w14:textId="77777777" w:rsidR="003F4BF4" w:rsidRDefault="003F4BF4"/>
    <w:p w14:paraId="4C43DAAA" w14:textId="77777777" w:rsidR="003F4BF4" w:rsidRDefault="003F4BF4"/>
    <w:p w14:paraId="46DC58CA" w14:textId="77777777" w:rsidR="003F4BF4" w:rsidRDefault="003F4BF4"/>
    <w:p w14:paraId="58C5B234" w14:textId="77777777" w:rsidR="003F4BF4" w:rsidRDefault="003F4BF4"/>
    <w:p w14:paraId="5BF2C51B" w14:textId="77777777" w:rsidR="003F4BF4" w:rsidRPr="003F4BF4" w:rsidRDefault="003F4BF4">
      <w:pPr>
        <w:rPr>
          <w:rFonts w:hint="eastAsia"/>
        </w:rPr>
      </w:pPr>
    </w:p>
    <w:sectPr w:rsidR="003F4BF4" w:rsidRPr="003F4BF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DF6F02" w14:textId="77777777" w:rsidR="00A512AE" w:rsidRDefault="00A512AE" w:rsidP="003F4BF4">
      <w:r>
        <w:separator/>
      </w:r>
    </w:p>
  </w:endnote>
  <w:endnote w:type="continuationSeparator" w:id="0">
    <w:p w14:paraId="11DF9F8B" w14:textId="77777777" w:rsidR="00A512AE" w:rsidRDefault="00A512AE" w:rsidP="003F4B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C6060A" w14:textId="77777777" w:rsidR="00A512AE" w:rsidRDefault="00A512AE" w:rsidP="003F4BF4">
      <w:r>
        <w:separator/>
      </w:r>
    </w:p>
  </w:footnote>
  <w:footnote w:type="continuationSeparator" w:id="0">
    <w:p w14:paraId="0739A7AB" w14:textId="77777777" w:rsidR="00A512AE" w:rsidRDefault="00A512AE" w:rsidP="003F4B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DA85AF0"/>
    <w:rsid w:val="003F4BF4"/>
    <w:rsid w:val="004C0BFF"/>
    <w:rsid w:val="005952FD"/>
    <w:rsid w:val="007F37B8"/>
    <w:rsid w:val="00A512AE"/>
    <w:rsid w:val="00AA764C"/>
    <w:rsid w:val="00DF5399"/>
    <w:rsid w:val="00F91F1A"/>
    <w:rsid w:val="08713341"/>
    <w:rsid w:val="20ED1F5D"/>
    <w:rsid w:val="2E9D0922"/>
    <w:rsid w:val="404913DF"/>
    <w:rsid w:val="4DA85AF0"/>
    <w:rsid w:val="566B274A"/>
    <w:rsid w:val="742B55EC"/>
    <w:rsid w:val="7D906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157491"/>
  <w15:docId w15:val="{F242AD6E-DFF4-44F8-9F47-D5EA21147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keepNext/>
      <w:keepLines/>
      <w:spacing w:beforeLines="50" w:before="50"/>
      <w:outlineLvl w:val="0"/>
    </w:pPr>
    <w:rPr>
      <w:rFonts w:ascii="Times New Roman" w:eastAsia="黑体" w:hAnsi="Times New Roman"/>
      <w:b/>
      <w:bCs/>
      <w:kern w:val="44"/>
      <w:sz w:val="36"/>
      <w:szCs w:val="36"/>
    </w:rPr>
  </w:style>
  <w:style w:type="paragraph" w:styleId="2">
    <w:name w:val="heading 2"/>
    <w:basedOn w:val="a"/>
    <w:next w:val="a"/>
    <w:semiHidden/>
    <w:unhideWhenUsed/>
    <w:qFormat/>
    <w:pPr>
      <w:keepNext/>
      <w:keepLines/>
      <w:spacing w:beforeLines="50" w:before="50" w:afterLines="50" w:after="50" w:line="400" w:lineRule="exact"/>
      <w:outlineLvl w:val="1"/>
    </w:pPr>
    <w:rPr>
      <w:rFonts w:ascii="Times New Roman" w:eastAsia="黑体" w:hAnsi="Times New Roman"/>
      <w:sz w:val="30"/>
      <w:szCs w:val="30"/>
    </w:rPr>
  </w:style>
  <w:style w:type="paragraph" w:styleId="3">
    <w:name w:val="heading 3"/>
    <w:basedOn w:val="a"/>
    <w:next w:val="a"/>
    <w:semiHidden/>
    <w:unhideWhenUsed/>
    <w:qFormat/>
    <w:pPr>
      <w:keepNext/>
      <w:keepLines/>
      <w:spacing w:beforeLines="50" w:before="50" w:afterLines="50" w:after="50" w:line="400" w:lineRule="exact"/>
      <w:outlineLvl w:val="2"/>
    </w:pPr>
    <w:rPr>
      <w:rFonts w:ascii="Times New Roman" w:eastAsia="黑体" w:hAnsi="Times New Roman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pPr>
      <w:pBdr>
        <w:top w:val="none" w:sz="0" w:space="1" w:color="auto"/>
        <w:left w:val="none" w:sz="0" w:space="4" w:color="auto"/>
        <w:bottom w:val="single" w:sz="6" w:space="1" w:color="auto"/>
        <w:right w:val="none" w:sz="0" w:space="4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Cs w:val="21"/>
    </w:rPr>
  </w:style>
  <w:style w:type="table" w:styleId="a4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footer"/>
    <w:basedOn w:val="a"/>
    <w:link w:val="a6"/>
    <w:rsid w:val="003F4B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3F4BF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2</Pages>
  <Words>328</Words>
  <Characters>1871</Characters>
  <Application>Microsoft Office Word</Application>
  <DocSecurity>0</DocSecurity>
  <Lines>15</Lines>
  <Paragraphs>4</Paragraphs>
  <ScaleCrop>false</ScaleCrop>
  <Company/>
  <LinksUpToDate>false</LinksUpToDate>
  <CharactersWithSpaces>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舒乏日叶蛰官</dc:creator>
  <cp:lastModifiedBy>961227949@qq.com</cp:lastModifiedBy>
  <cp:revision>4</cp:revision>
  <dcterms:created xsi:type="dcterms:W3CDTF">2026-05-19T02:56:00Z</dcterms:created>
  <dcterms:modified xsi:type="dcterms:W3CDTF">2026-05-20T0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9D11E64FFEC543C8A318D86FBB119368_11</vt:lpwstr>
  </property>
  <property fmtid="{D5CDD505-2E9C-101B-9397-08002B2CF9AE}" pid="4" name="KSOTemplateDocerSaveRecord">
    <vt:lpwstr>eyJoZGlkIjoiODMwMmZlYTNiZWMyM2Y4MmQ4MmUyZDRkN2ZjYzk0MTAiLCJ1c2VySWQiOiIxMDU0NzMxMTQ0In0=</vt:lpwstr>
  </property>
</Properties>
</file>